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A9F53F" w14:textId="77777777" w:rsidR="00066276" w:rsidRDefault="00066276"/>
    <w:tbl>
      <w:tblPr>
        <w:tblStyle w:val="TableGrid"/>
        <w:tblpPr w:leftFromText="180" w:rightFromText="180" w:vertAnchor="text" w:horzAnchor="margin" w:tblpY="152"/>
        <w:tblW w:w="0" w:type="auto"/>
        <w:tblLook w:val="04A0" w:firstRow="1" w:lastRow="0" w:firstColumn="1" w:lastColumn="0" w:noHBand="0" w:noVBand="1"/>
      </w:tblPr>
      <w:tblGrid>
        <w:gridCol w:w="928"/>
        <w:gridCol w:w="1039"/>
        <w:gridCol w:w="1039"/>
        <w:gridCol w:w="1039"/>
        <w:gridCol w:w="1128"/>
        <w:gridCol w:w="1228"/>
        <w:gridCol w:w="916"/>
        <w:gridCol w:w="694"/>
      </w:tblGrid>
      <w:tr w:rsidR="008A4EE9" w:rsidRPr="00FC384A" w14:paraId="5B2F9425" w14:textId="77777777" w:rsidTr="005F0875">
        <w:tc>
          <w:tcPr>
            <w:tcW w:w="0" w:type="auto"/>
            <w:gridSpan w:val="8"/>
            <w:shd w:val="clear" w:color="auto" w:fill="FFFFFF" w:themeFill="background1"/>
          </w:tcPr>
          <w:p w14:paraId="0E9091A1" w14:textId="033F4F9E" w:rsidR="008A4EE9" w:rsidRPr="00FC384A" w:rsidRDefault="00EA78C7" w:rsidP="008A4EE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upplemental </w:t>
            </w:r>
            <w:r w:rsidR="008A4EE9" w:rsidRPr="00FC384A">
              <w:rPr>
                <w:rFonts w:ascii="Arial" w:hAnsi="Arial" w:cs="Arial"/>
                <w:b/>
                <w:sz w:val="20"/>
                <w:szCs w:val="20"/>
              </w:rPr>
              <w:t xml:space="preserve">Table 1. Number of CHR Subjects recruited across sites: </w:t>
            </w:r>
          </w:p>
        </w:tc>
      </w:tr>
      <w:tr w:rsidR="008A4EE9" w:rsidRPr="00FC384A" w14:paraId="75D2D8E0" w14:textId="77777777" w:rsidTr="005F0875">
        <w:tc>
          <w:tcPr>
            <w:tcW w:w="0" w:type="auto"/>
          </w:tcPr>
          <w:p w14:paraId="4B53344B" w14:textId="77777777" w:rsidR="008A4EE9" w:rsidRPr="00FC384A" w:rsidRDefault="008A4EE9" w:rsidP="008A4EE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520A0DD1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NAPLS 1</w:t>
            </w:r>
          </w:p>
        </w:tc>
        <w:tc>
          <w:tcPr>
            <w:tcW w:w="0" w:type="auto"/>
          </w:tcPr>
          <w:p w14:paraId="66C0EC55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 xml:space="preserve">NAPLS 2 </w:t>
            </w:r>
          </w:p>
        </w:tc>
        <w:tc>
          <w:tcPr>
            <w:tcW w:w="0" w:type="auto"/>
          </w:tcPr>
          <w:p w14:paraId="123757D1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NAPLS 3</w:t>
            </w:r>
          </w:p>
        </w:tc>
        <w:tc>
          <w:tcPr>
            <w:tcW w:w="0" w:type="auto"/>
          </w:tcPr>
          <w:p w14:paraId="7030A5B8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OMEGA 3</w:t>
            </w:r>
          </w:p>
        </w:tc>
        <w:tc>
          <w:tcPr>
            <w:tcW w:w="0" w:type="auto"/>
          </w:tcPr>
          <w:p w14:paraId="155277E9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REGROUP</w:t>
            </w:r>
          </w:p>
        </w:tc>
        <w:tc>
          <w:tcPr>
            <w:tcW w:w="0" w:type="auto"/>
          </w:tcPr>
          <w:p w14:paraId="17CEE70F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14:paraId="7782F3E0" w14:textId="77777777" w:rsidR="008A4EE9" w:rsidRPr="00FC384A" w:rsidRDefault="008A4EE9" w:rsidP="008A4E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C384A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</w:tr>
      <w:tr w:rsidR="008A4EE9" w:rsidRPr="00FC384A" w14:paraId="0AE1B992" w14:textId="77777777" w:rsidTr="005F0875">
        <w:tc>
          <w:tcPr>
            <w:tcW w:w="0" w:type="auto"/>
          </w:tcPr>
          <w:p w14:paraId="34D6F6FF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UCLA</w:t>
            </w:r>
          </w:p>
        </w:tc>
        <w:tc>
          <w:tcPr>
            <w:tcW w:w="0" w:type="auto"/>
          </w:tcPr>
          <w:p w14:paraId="35CE6496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49F5A110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0" w:type="auto"/>
          </w:tcPr>
          <w:p w14:paraId="6F30C318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14:paraId="3CB95938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DA08998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02CB544E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FFFFFF" w:themeFill="background1"/>
          </w:tcPr>
          <w:p w14:paraId="4D6DDDC5" w14:textId="6F25A820" w:rsidR="008A4EE9" w:rsidRPr="00FC384A" w:rsidRDefault="005F0875" w:rsidP="008A4EE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61</w:t>
            </w:r>
          </w:p>
        </w:tc>
      </w:tr>
      <w:tr w:rsidR="008A4EE9" w:rsidRPr="00FC384A" w14:paraId="77C8CC55" w14:textId="77777777" w:rsidTr="005F0875">
        <w:tc>
          <w:tcPr>
            <w:tcW w:w="0" w:type="auto"/>
          </w:tcPr>
          <w:p w14:paraId="1098C8D8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Emory</w:t>
            </w:r>
          </w:p>
        </w:tc>
        <w:tc>
          <w:tcPr>
            <w:tcW w:w="0" w:type="auto"/>
          </w:tcPr>
          <w:p w14:paraId="505DBFCA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37938080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14:paraId="30B5795B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14:paraId="3CFD5D25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5EEB1A0C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C5334BE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F1B5CEE" w14:textId="25C64E90" w:rsidR="008A4EE9" w:rsidRPr="00FC384A" w:rsidRDefault="005F0875" w:rsidP="008A4EE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87</w:t>
            </w:r>
          </w:p>
        </w:tc>
      </w:tr>
      <w:tr w:rsidR="008A4EE9" w:rsidRPr="00FC384A" w14:paraId="010D1815" w14:textId="77777777" w:rsidTr="005F0875">
        <w:tc>
          <w:tcPr>
            <w:tcW w:w="0" w:type="auto"/>
          </w:tcPr>
          <w:p w14:paraId="6D53C9B8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 xml:space="preserve">Harvard </w:t>
            </w:r>
          </w:p>
        </w:tc>
        <w:tc>
          <w:tcPr>
            <w:tcW w:w="0" w:type="auto"/>
          </w:tcPr>
          <w:p w14:paraId="426E86F6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53C7398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14:paraId="1B2B5B19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14:paraId="69528F7E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F57C492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051CC8D2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C50C11C" w14:textId="2B698F9B" w:rsidR="008A4EE9" w:rsidRPr="00FC384A" w:rsidRDefault="005F0875" w:rsidP="008A4EE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7</w:t>
            </w:r>
          </w:p>
        </w:tc>
      </w:tr>
      <w:tr w:rsidR="008A4EE9" w:rsidRPr="00FC384A" w14:paraId="6C58D6E2" w14:textId="77777777" w:rsidTr="005F0875">
        <w:tc>
          <w:tcPr>
            <w:tcW w:w="0" w:type="auto"/>
          </w:tcPr>
          <w:p w14:paraId="6E6186FD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Hillside</w:t>
            </w:r>
          </w:p>
        </w:tc>
        <w:tc>
          <w:tcPr>
            <w:tcW w:w="0" w:type="auto"/>
          </w:tcPr>
          <w:p w14:paraId="2E847BF1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2B939E73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0" w:type="auto"/>
          </w:tcPr>
          <w:p w14:paraId="593269B5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14:paraId="7E0E2CFA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14:paraId="00E06610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14:paraId="3BB83560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24E47B3F" w14:textId="48798810" w:rsidR="008A4EE9" w:rsidRPr="00FC384A" w:rsidRDefault="005F0875" w:rsidP="008A4EE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44</w:t>
            </w:r>
          </w:p>
        </w:tc>
      </w:tr>
      <w:tr w:rsidR="008A4EE9" w:rsidRPr="00FC384A" w14:paraId="716F421D" w14:textId="77777777" w:rsidTr="005F0875">
        <w:tc>
          <w:tcPr>
            <w:tcW w:w="0" w:type="auto"/>
          </w:tcPr>
          <w:p w14:paraId="27388261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UNC</w:t>
            </w:r>
          </w:p>
        </w:tc>
        <w:tc>
          <w:tcPr>
            <w:tcW w:w="0" w:type="auto"/>
          </w:tcPr>
          <w:p w14:paraId="3DEE9AD4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05B69DD2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14:paraId="49D13CDB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14:paraId="7B1886E8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6FC5AF4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4A3A3967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14:paraId="36B8FA83" w14:textId="77777777" w:rsidR="008A4EE9" w:rsidRPr="00FC384A" w:rsidRDefault="008A4EE9" w:rsidP="008A4E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C384A">
              <w:rPr>
                <w:rFonts w:ascii="Arial" w:hAnsi="Arial" w:cs="Arial"/>
                <w:b/>
                <w:sz w:val="20"/>
                <w:szCs w:val="20"/>
              </w:rPr>
              <w:t>270</w:t>
            </w:r>
          </w:p>
        </w:tc>
      </w:tr>
      <w:tr w:rsidR="008A4EE9" w:rsidRPr="00FC384A" w14:paraId="2F27743A" w14:textId="77777777" w:rsidTr="005F0875">
        <w:tc>
          <w:tcPr>
            <w:tcW w:w="0" w:type="auto"/>
          </w:tcPr>
          <w:p w14:paraId="54483A29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UCSD</w:t>
            </w:r>
          </w:p>
        </w:tc>
        <w:tc>
          <w:tcPr>
            <w:tcW w:w="0" w:type="auto"/>
          </w:tcPr>
          <w:p w14:paraId="71EC18D3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09814001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14:paraId="3E8128D3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14:paraId="7C0804E9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AB14BD0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5EB65D6D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52B09E6" w14:textId="0FCD6917" w:rsidR="008A4EE9" w:rsidRPr="00FC384A" w:rsidRDefault="005F0875" w:rsidP="008A4EE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29</w:t>
            </w:r>
          </w:p>
        </w:tc>
      </w:tr>
      <w:tr w:rsidR="008A4EE9" w:rsidRPr="00FC384A" w14:paraId="6A7A4602" w14:textId="77777777" w:rsidTr="005F0875">
        <w:tc>
          <w:tcPr>
            <w:tcW w:w="0" w:type="auto"/>
          </w:tcPr>
          <w:p w14:paraId="17A2AD57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Calgary</w:t>
            </w:r>
          </w:p>
        </w:tc>
        <w:tc>
          <w:tcPr>
            <w:tcW w:w="0" w:type="auto"/>
          </w:tcPr>
          <w:p w14:paraId="56E09508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0C2371E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0" w:type="auto"/>
          </w:tcPr>
          <w:p w14:paraId="35C919E5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0" w:type="auto"/>
          </w:tcPr>
          <w:p w14:paraId="7EF32F2B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2658D24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</w:tcPr>
          <w:p w14:paraId="1CE4761F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3944727" w14:textId="540DF964" w:rsidR="008A4EE9" w:rsidRPr="00FC384A" w:rsidRDefault="005F0875" w:rsidP="008A4EE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65</w:t>
            </w:r>
          </w:p>
        </w:tc>
      </w:tr>
      <w:tr w:rsidR="008A4EE9" w:rsidRPr="00FC384A" w14:paraId="6C034CC2" w14:textId="77777777" w:rsidTr="005F0875">
        <w:tc>
          <w:tcPr>
            <w:tcW w:w="0" w:type="auto"/>
          </w:tcPr>
          <w:p w14:paraId="6FDCA652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Yale</w:t>
            </w:r>
          </w:p>
        </w:tc>
        <w:tc>
          <w:tcPr>
            <w:tcW w:w="0" w:type="auto"/>
          </w:tcPr>
          <w:p w14:paraId="7EE591B2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0" w:type="auto"/>
          </w:tcPr>
          <w:p w14:paraId="481347E2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14:paraId="26B98A6F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0" w:type="auto"/>
          </w:tcPr>
          <w:p w14:paraId="37009C4A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D78A62A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088B6696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auto"/>
          </w:tcPr>
          <w:p w14:paraId="66EB4D59" w14:textId="14C46BE3" w:rsidR="008A4EE9" w:rsidRPr="00FC384A" w:rsidRDefault="005F0875" w:rsidP="008A4EE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85</w:t>
            </w:r>
          </w:p>
        </w:tc>
      </w:tr>
      <w:tr w:rsidR="008A4EE9" w:rsidRPr="00FC384A" w14:paraId="11E3A1E8" w14:textId="77777777" w:rsidTr="005F0875">
        <w:tc>
          <w:tcPr>
            <w:tcW w:w="0" w:type="auto"/>
          </w:tcPr>
          <w:p w14:paraId="55A4B13A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 xml:space="preserve">UCSF </w:t>
            </w:r>
          </w:p>
        </w:tc>
        <w:tc>
          <w:tcPr>
            <w:tcW w:w="0" w:type="auto"/>
          </w:tcPr>
          <w:p w14:paraId="2A2FD690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0" w:type="auto"/>
          </w:tcPr>
          <w:p w14:paraId="084719A6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AAFA5C9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0" w:type="auto"/>
          </w:tcPr>
          <w:p w14:paraId="2F77D781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3932E48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60633F65" w14:textId="77777777" w:rsidR="008A4EE9" w:rsidRPr="00FC384A" w:rsidRDefault="008A4EE9" w:rsidP="008A4EE9">
            <w:pPr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A83EB38" w14:textId="02EEAD11" w:rsidR="008A4EE9" w:rsidRPr="00FC384A" w:rsidRDefault="005F0875" w:rsidP="008A4EE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16</w:t>
            </w:r>
          </w:p>
        </w:tc>
      </w:tr>
      <w:tr w:rsidR="008A4EE9" w:rsidRPr="00FC384A" w14:paraId="7DF24E93" w14:textId="77777777" w:rsidTr="005F0875">
        <w:tc>
          <w:tcPr>
            <w:tcW w:w="0" w:type="auto"/>
          </w:tcPr>
          <w:p w14:paraId="64C6FD99" w14:textId="77777777" w:rsidR="008A4EE9" w:rsidRPr="00FC384A" w:rsidRDefault="008A4EE9" w:rsidP="008A4E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384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</w:tcPr>
          <w:p w14:paraId="40FBB8E3" w14:textId="0C333251" w:rsidR="008A4EE9" w:rsidRPr="00FC384A" w:rsidRDefault="005F0875" w:rsidP="008A4E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67</w:t>
            </w:r>
          </w:p>
        </w:tc>
        <w:tc>
          <w:tcPr>
            <w:tcW w:w="0" w:type="auto"/>
          </w:tcPr>
          <w:p w14:paraId="13F0C24C" w14:textId="77777777" w:rsidR="008A4EE9" w:rsidRPr="00FC384A" w:rsidRDefault="008A4EE9" w:rsidP="008A4E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384A">
              <w:rPr>
                <w:rFonts w:ascii="Arial" w:hAnsi="Arial" w:cs="Arial"/>
                <w:b/>
                <w:bCs/>
                <w:sz w:val="20"/>
                <w:szCs w:val="20"/>
              </w:rPr>
              <w:t>764</w:t>
            </w:r>
          </w:p>
        </w:tc>
        <w:tc>
          <w:tcPr>
            <w:tcW w:w="0" w:type="auto"/>
          </w:tcPr>
          <w:p w14:paraId="165A8B52" w14:textId="77777777" w:rsidR="008A4EE9" w:rsidRPr="00FC384A" w:rsidRDefault="008A4EE9" w:rsidP="008A4E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384A">
              <w:rPr>
                <w:rFonts w:ascii="Arial" w:hAnsi="Arial" w:cs="Arial"/>
                <w:b/>
                <w:bCs/>
                <w:sz w:val="20"/>
                <w:szCs w:val="20"/>
              </w:rPr>
              <w:t>710</w:t>
            </w:r>
          </w:p>
        </w:tc>
        <w:tc>
          <w:tcPr>
            <w:tcW w:w="0" w:type="auto"/>
          </w:tcPr>
          <w:p w14:paraId="2A9F74A0" w14:textId="77777777" w:rsidR="008A4EE9" w:rsidRPr="00FC384A" w:rsidRDefault="008A4EE9" w:rsidP="008A4E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384A">
              <w:rPr>
                <w:rFonts w:ascii="Arial" w:hAnsi="Arial" w:cs="Arial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4249DB91" w14:textId="77777777" w:rsidR="008A4EE9" w:rsidRPr="00FC384A" w:rsidRDefault="008A4EE9" w:rsidP="008A4E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384A">
              <w:rPr>
                <w:rFonts w:ascii="Arial" w:hAnsi="Arial" w:cs="Arial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2679216B" w14:textId="6937623F" w:rsidR="008A4EE9" w:rsidRPr="00FC384A" w:rsidRDefault="005F0875" w:rsidP="008A4E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36</w:t>
            </w:r>
          </w:p>
        </w:tc>
        <w:tc>
          <w:tcPr>
            <w:tcW w:w="0" w:type="auto"/>
          </w:tcPr>
          <w:p w14:paraId="1003D440" w14:textId="47ED437A" w:rsidR="008A4EE9" w:rsidRPr="00FC384A" w:rsidRDefault="005F0875" w:rsidP="008A4E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184</w:t>
            </w:r>
          </w:p>
        </w:tc>
      </w:tr>
    </w:tbl>
    <w:p w14:paraId="4CF79379" w14:textId="610541E6" w:rsidR="008A4EE9" w:rsidRDefault="008A4EE9"/>
    <w:p w14:paraId="716FBF97" w14:textId="59C6EBE5" w:rsidR="008A4EE9" w:rsidRDefault="008A4EE9"/>
    <w:p w14:paraId="4FBB26D2" w14:textId="1C460741" w:rsidR="008A4EE9" w:rsidRDefault="008A4EE9"/>
    <w:p w14:paraId="2DE8FD11" w14:textId="77777777" w:rsidR="008A4EE9" w:rsidRDefault="008A4EE9"/>
    <w:p w14:paraId="07AF9E97" w14:textId="397E8899" w:rsidR="008A4EE9" w:rsidRDefault="008A4EE9"/>
    <w:p w14:paraId="47A843C9" w14:textId="477297F2" w:rsidR="008A4EE9" w:rsidRDefault="008A4EE9"/>
    <w:p w14:paraId="52505210" w14:textId="60716491" w:rsidR="008A4EE9" w:rsidRDefault="008A4EE9"/>
    <w:p w14:paraId="4D9BA93D" w14:textId="2837DBDE" w:rsidR="008A4EE9" w:rsidRDefault="008A4EE9"/>
    <w:p w14:paraId="2702D0F3" w14:textId="4182BC02" w:rsidR="008A4EE9" w:rsidRDefault="008A4EE9"/>
    <w:p w14:paraId="300B1DA0" w14:textId="77777777" w:rsidR="008A4EE9" w:rsidRDefault="008A4EE9"/>
    <w:p w14:paraId="7C32E1FD" w14:textId="77777777" w:rsidR="008A4EE9" w:rsidRDefault="008A4EE9"/>
    <w:p w14:paraId="7EB21166" w14:textId="77777777" w:rsidR="008A4EE9" w:rsidRDefault="008A4EE9"/>
    <w:p w14:paraId="4641F724" w14:textId="77777777" w:rsidR="008A4EE9" w:rsidRDefault="008A4EE9"/>
    <w:p w14:paraId="4B86A56A" w14:textId="4BAC5576" w:rsidR="002E5690" w:rsidRDefault="002E5690">
      <w:pPr>
        <w:spacing w:after="160" w:line="278" w:lineRule="auto"/>
      </w:pPr>
      <w:r>
        <w:br w:type="page"/>
      </w:r>
    </w:p>
    <w:p w14:paraId="2D577B3E" w14:textId="77777777" w:rsidR="008A4EE9" w:rsidRDefault="008A4EE9"/>
    <w:p w14:paraId="08A1B982" w14:textId="77777777" w:rsidR="008A4EE9" w:rsidRDefault="008A4EE9"/>
    <w:tbl>
      <w:tblPr>
        <w:tblW w:w="0" w:type="auto"/>
        <w:tblBorders>
          <w:top w:val="single" w:sz="8" w:space="0" w:color="auto"/>
          <w:left w:val="single" w:sz="8" w:space="0" w:color="auto"/>
          <w:bottom w:val="single" w:sz="4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4"/>
        <w:gridCol w:w="1950"/>
        <w:gridCol w:w="2162"/>
        <w:gridCol w:w="1150"/>
        <w:gridCol w:w="972"/>
        <w:gridCol w:w="1472"/>
        <w:gridCol w:w="650"/>
      </w:tblGrid>
      <w:tr w:rsidR="008A4EE9" w:rsidRPr="00FC384A" w14:paraId="6A420094" w14:textId="77777777" w:rsidTr="002E5690">
        <w:tc>
          <w:tcPr>
            <w:tcW w:w="0" w:type="auto"/>
            <w:gridSpan w:val="7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EFD22" w14:textId="7E5A5954" w:rsidR="008A4EE9" w:rsidRPr="00FC384A" w:rsidRDefault="00EA78C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 xml:space="preserve">Supplemental </w:t>
            </w:r>
            <w:r w:rsidR="008A4EE9" w:rsidRPr="00FC384A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 xml:space="preserve">Table 2. </w:t>
            </w:r>
            <w:r w:rsidR="008A4EE9" w:rsidRPr="00FC384A">
              <w:rPr>
                <w:rFonts w:ascii="Arial" w:hAnsi="Arial" w:cs="Arial"/>
                <w:b/>
                <w:sz w:val="20"/>
                <w:szCs w:val="20"/>
              </w:rPr>
              <w:t>CHR Biomarker Data Available:</w:t>
            </w:r>
          </w:p>
        </w:tc>
      </w:tr>
      <w:tr w:rsidR="008A4EE9" w:rsidRPr="00FC384A" w14:paraId="7EC3F4A8" w14:textId="77777777" w:rsidTr="00C6431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D1818" w14:textId="77777777" w:rsidR="008A4EE9" w:rsidRPr="00FC384A" w:rsidRDefault="008A4EE9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31FA87" w14:textId="77777777" w:rsidR="008A4EE9" w:rsidRPr="00FC384A" w:rsidRDefault="008A4EE9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FC384A">
              <w:rPr>
                <w:rFonts w:ascii="Arial" w:hAnsi="Arial" w:cs="Arial"/>
                <w:b/>
                <w:bCs/>
                <w:sz w:val="20"/>
                <w:szCs w:val="20"/>
              </w:rPr>
              <w:t>Electrophysi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4F486" w14:textId="77777777" w:rsidR="008A4EE9" w:rsidRPr="00FC384A" w:rsidRDefault="008A4EE9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FC384A">
              <w:rPr>
                <w:rFonts w:ascii="Arial" w:hAnsi="Arial" w:cs="Arial"/>
                <w:b/>
                <w:bCs/>
                <w:sz w:val="20"/>
                <w:szCs w:val="20"/>
              </w:rPr>
              <w:t>Neuroimaging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571B3" w14:textId="77777777" w:rsidR="008A4EE9" w:rsidRPr="00FC384A" w:rsidRDefault="008A4EE9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FC384A">
              <w:rPr>
                <w:rFonts w:ascii="Arial" w:hAnsi="Arial" w:cs="Arial"/>
                <w:b/>
                <w:bCs/>
                <w:sz w:val="20"/>
                <w:szCs w:val="20"/>
              </w:rPr>
              <w:t>Neurocog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E7C2A2" w14:textId="77777777" w:rsidR="008A4EE9" w:rsidRPr="00FC384A" w:rsidRDefault="008A4EE9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FC384A">
              <w:rPr>
                <w:rFonts w:ascii="Arial" w:hAnsi="Arial" w:cs="Arial"/>
                <w:b/>
                <w:bCs/>
                <w:sz w:val="20"/>
                <w:szCs w:val="20"/>
              </w:rPr>
              <w:t>Cortis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229C30" w14:textId="77777777" w:rsidR="008A4EE9" w:rsidRPr="00FC384A" w:rsidRDefault="008A4EE9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FC384A">
              <w:rPr>
                <w:rFonts w:ascii="Arial" w:hAnsi="Arial" w:cs="Arial"/>
                <w:b/>
                <w:bCs/>
                <w:sz w:val="20"/>
                <w:szCs w:val="20"/>
              </w:rPr>
              <w:t>Inflammator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CEC764" w14:textId="77777777" w:rsidR="008A4EE9" w:rsidRPr="00FC384A" w:rsidRDefault="008A4EE9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FC384A">
              <w:rPr>
                <w:rFonts w:ascii="Arial" w:hAnsi="Arial" w:cs="Arial"/>
                <w:b/>
                <w:bCs/>
                <w:sz w:val="20"/>
                <w:szCs w:val="20"/>
              </w:rPr>
              <w:t>DNA</w:t>
            </w:r>
          </w:p>
        </w:tc>
      </w:tr>
      <w:tr w:rsidR="008A4EE9" w:rsidRPr="00FC384A" w14:paraId="58C5B48E" w14:textId="77777777" w:rsidTr="00C6431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8DCD1D" w14:textId="77777777" w:rsidR="008A4EE9" w:rsidRPr="00FC384A" w:rsidRDefault="008A4EE9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NAPLS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02A394" w14:textId="77777777" w:rsidR="008A4EE9" w:rsidRPr="00FC384A" w:rsidRDefault="008A4EE9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C384A">
              <w:rPr>
                <w:rFonts w:ascii="Arial" w:hAnsi="Arial" w:cs="Arial"/>
                <w:bCs/>
                <w:sz w:val="20"/>
                <w:szCs w:val="20"/>
              </w:rPr>
              <w:t xml:space="preserve">89 Startle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4A60FF" w14:textId="77777777" w:rsidR="008A4EE9" w:rsidRPr="00FC384A" w:rsidRDefault="008A4EE9">
            <w:pPr>
              <w:jc w:val="both"/>
              <w:rPr>
                <w:rFonts w:ascii="Arial" w:eastAsiaTheme="minorHAnsi" w:hAnsi="Arial" w:cs="Arial"/>
                <w:bCs/>
                <w:color w:val="000000" w:themeColor="text1"/>
                <w:sz w:val="20"/>
                <w:szCs w:val="20"/>
              </w:rPr>
            </w:pPr>
            <w:r w:rsidRPr="00FC384A">
              <w:rPr>
                <w:rFonts w:ascii="Arial" w:eastAsiaTheme="minorHAnsi" w:hAnsi="Arial" w:cs="Arial"/>
                <w:bCs/>
                <w:color w:val="000000" w:themeColor="text1"/>
                <w:sz w:val="20"/>
                <w:szCs w:val="20"/>
              </w:rPr>
              <w:t>70 Structural MR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7F69E" w14:textId="77777777" w:rsidR="008A4EE9" w:rsidRPr="00FC384A" w:rsidRDefault="008A4EE9">
            <w:pPr>
              <w:jc w:val="both"/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FC384A">
              <w:rPr>
                <w:rFonts w:ascii="Arial" w:eastAsiaTheme="minorHAnsi" w:hAnsi="Arial" w:cs="Arial"/>
                <w:bCs/>
                <w:sz w:val="20"/>
                <w:szCs w:val="20"/>
              </w:rPr>
              <w:t>30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CFF63" w14:textId="77777777" w:rsidR="008A4EE9" w:rsidRPr="00FC384A" w:rsidRDefault="008A4EE9">
            <w:pPr>
              <w:jc w:val="both"/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FC384A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 xml:space="preserve"> </w:t>
            </w:r>
            <w:r w:rsidRPr="00FC384A">
              <w:rPr>
                <w:rFonts w:ascii="Arial" w:eastAsiaTheme="minorHAnsi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E59B2" w14:textId="77777777" w:rsidR="008A4EE9" w:rsidRPr="00FC384A" w:rsidRDefault="008A4EE9">
            <w:pPr>
              <w:jc w:val="both"/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FC384A">
              <w:rPr>
                <w:rFonts w:ascii="Arial" w:eastAsiaTheme="minorHAnsi" w:hAnsi="Arial" w:cs="Arial"/>
                <w:bCs/>
                <w:sz w:val="20"/>
                <w:szCs w:val="20"/>
              </w:rPr>
              <w:t>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3EE9D" w14:textId="77777777" w:rsidR="008A4EE9" w:rsidRPr="00FC384A" w:rsidRDefault="008A4EE9">
            <w:pPr>
              <w:jc w:val="both"/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FC384A">
              <w:rPr>
                <w:rFonts w:ascii="Arial" w:hAnsi="Arial" w:cs="Arial"/>
                <w:bCs/>
                <w:sz w:val="20"/>
                <w:szCs w:val="20"/>
              </w:rPr>
              <w:t>291</w:t>
            </w:r>
          </w:p>
        </w:tc>
      </w:tr>
      <w:tr w:rsidR="008A4EE9" w:rsidRPr="00FC384A" w14:paraId="6205243F" w14:textId="77777777" w:rsidTr="00C6431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AC9C47" w14:textId="77777777" w:rsidR="008A4EE9" w:rsidRPr="00FC384A" w:rsidRDefault="008A4EE9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NAPLS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F430D2" w14:textId="77777777" w:rsidR="008A4EE9" w:rsidRPr="00FC384A" w:rsidRDefault="008A4EE9">
            <w:pPr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552 P300</w:t>
            </w:r>
          </w:p>
          <w:p w14:paraId="5601F11B" w14:textId="77777777" w:rsidR="008A4EE9" w:rsidRPr="00FC384A" w:rsidRDefault="008A4EE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579 MMN</w:t>
            </w:r>
          </w:p>
          <w:p w14:paraId="238B8CBA" w14:textId="77777777" w:rsidR="008A4EE9" w:rsidRPr="00FC384A" w:rsidRDefault="008A4EE9">
            <w:pPr>
              <w:jc w:val="both"/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FC384A">
              <w:rPr>
                <w:rFonts w:ascii="Arial" w:hAnsi="Arial" w:cs="Arial"/>
                <w:bCs/>
                <w:sz w:val="20"/>
                <w:szCs w:val="20"/>
              </w:rPr>
              <w:t>499 Startle</w:t>
            </w:r>
            <w:r w:rsidRPr="00FC384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A26EF9" w14:textId="77777777" w:rsidR="008A4EE9" w:rsidRPr="00FC384A" w:rsidRDefault="008A4EE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 xml:space="preserve">378 </w:t>
            </w:r>
            <w:r w:rsidRPr="00FC384A">
              <w:rPr>
                <w:rFonts w:ascii="Arial" w:eastAsiaTheme="minorHAnsi" w:hAnsi="Arial" w:cs="Arial"/>
                <w:bCs/>
                <w:color w:val="000000" w:themeColor="text1"/>
                <w:sz w:val="20"/>
                <w:szCs w:val="20"/>
              </w:rPr>
              <w:t>Structural MRI</w:t>
            </w:r>
          </w:p>
          <w:p w14:paraId="61881129" w14:textId="77777777" w:rsidR="008A4EE9" w:rsidRPr="00FC384A" w:rsidRDefault="008A4EE9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C384A">
              <w:rPr>
                <w:rFonts w:ascii="Arial" w:hAnsi="Arial" w:cs="Arial"/>
                <w:bCs/>
                <w:sz w:val="20"/>
                <w:szCs w:val="20"/>
              </w:rPr>
              <w:t>172 fMRI/resting state</w:t>
            </w:r>
          </w:p>
          <w:p w14:paraId="3C072F68" w14:textId="77777777" w:rsidR="008A4EE9" w:rsidRPr="00FC384A" w:rsidRDefault="008A4EE9">
            <w:pPr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276A1" w14:textId="77777777" w:rsidR="008A4EE9" w:rsidRPr="00FC384A" w:rsidRDefault="008A4EE9">
            <w:pPr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FC384A">
              <w:rPr>
                <w:rFonts w:ascii="Arial" w:eastAsiaTheme="minorHAnsi" w:hAnsi="Arial" w:cs="Arial"/>
                <w:sz w:val="20"/>
                <w:szCs w:val="20"/>
              </w:rPr>
              <w:t>68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7DF421" w14:textId="77777777" w:rsidR="008A4EE9" w:rsidRPr="00FC384A" w:rsidRDefault="008A4EE9">
            <w:pPr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52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B505C" w14:textId="77777777" w:rsidR="008A4EE9" w:rsidRPr="00FC384A" w:rsidRDefault="008A4EE9">
            <w:pPr>
              <w:jc w:val="both"/>
              <w:rPr>
                <w:rFonts w:ascii="Arial" w:eastAsiaTheme="minorHAnsi" w:hAnsi="Arial" w:cs="Arial"/>
                <w:bCs/>
                <w:color w:val="000000" w:themeColor="text1"/>
                <w:sz w:val="20"/>
                <w:szCs w:val="20"/>
              </w:rPr>
            </w:pPr>
            <w:r w:rsidRPr="00FC384A">
              <w:rPr>
                <w:rFonts w:ascii="Arial" w:eastAsiaTheme="minorHAnsi" w:hAnsi="Arial" w:cs="Arial"/>
                <w:bCs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16A001" w14:textId="77777777" w:rsidR="008A4EE9" w:rsidRPr="00FC384A" w:rsidRDefault="008A4EE9">
            <w:pPr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588</w:t>
            </w:r>
          </w:p>
        </w:tc>
      </w:tr>
      <w:tr w:rsidR="008A4EE9" w:rsidRPr="00FC384A" w14:paraId="68E9FA52" w14:textId="77777777" w:rsidTr="00C6431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C7593" w14:textId="77777777" w:rsidR="008A4EE9" w:rsidRPr="00FC384A" w:rsidRDefault="008A4EE9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NAPLS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478FCC" w14:textId="77777777" w:rsidR="008A4EE9" w:rsidRPr="00FC384A" w:rsidRDefault="008A4EE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 xml:space="preserve">516 P300 </w:t>
            </w:r>
          </w:p>
          <w:p w14:paraId="6E6467A3" w14:textId="77777777" w:rsidR="008A4EE9" w:rsidRPr="00FC384A" w:rsidRDefault="008A4EE9">
            <w:pPr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 xml:space="preserve">614 MMN </w:t>
            </w:r>
          </w:p>
          <w:p w14:paraId="1CE8D2F3" w14:textId="77777777" w:rsidR="008A4EE9" w:rsidRPr="00FC384A" w:rsidRDefault="008A4EE9">
            <w:pPr>
              <w:jc w:val="both"/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FC384A">
              <w:rPr>
                <w:rFonts w:ascii="Arial" w:hAnsi="Arial" w:cs="Arial"/>
                <w:bCs/>
                <w:sz w:val="20"/>
                <w:szCs w:val="20"/>
              </w:rPr>
              <w:t>590 Startl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F17C23" w14:textId="77777777" w:rsidR="008A4EE9" w:rsidRPr="00FC384A" w:rsidRDefault="008A4EE9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C384A">
              <w:rPr>
                <w:rFonts w:ascii="Arial" w:hAnsi="Arial" w:cs="Arial"/>
                <w:bCs/>
                <w:sz w:val="20"/>
                <w:szCs w:val="20"/>
              </w:rPr>
              <w:t xml:space="preserve">573 </w:t>
            </w:r>
            <w:r w:rsidRPr="00FC384A">
              <w:rPr>
                <w:rFonts w:ascii="Arial" w:eastAsiaTheme="minorHAnsi" w:hAnsi="Arial" w:cs="Arial"/>
                <w:bCs/>
                <w:color w:val="000000" w:themeColor="text1"/>
                <w:sz w:val="20"/>
                <w:szCs w:val="20"/>
              </w:rPr>
              <w:t>Structural MRI</w:t>
            </w:r>
          </w:p>
          <w:p w14:paraId="0D34059D" w14:textId="77777777" w:rsidR="008A4EE9" w:rsidRPr="00FC384A" w:rsidRDefault="008A4EE9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C384A">
              <w:rPr>
                <w:rFonts w:ascii="Arial" w:hAnsi="Arial" w:cs="Arial"/>
                <w:bCs/>
                <w:sz w:val="20"/>
                <w:szCs w:val="20"/>
              </w:rPr>
              <w:t>571 fMRI/resting state</w:t>
            </w:r>
          </w:p>
          <w:p w14:paraId="1FC802AC" w14:textId="77777777" w:rsidR="008A4EE9" w:rsidRPr="00FC384A" w:rsidRDefault="008A4EE9">
            <w:pPr>
              <w:jc w:val="both"/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FC384A">
              <w:rPr>
                <w:rFonts w:ascii="Arial" w:hAnsi="Arial" w:cs="Arial"/>
                <w:bCs/>
                <w:sz w:val="20"/>
                <w:szCs w:val="20"/>
              </w:rPr>
              <w:t>569 DT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B4185" w14:textId="77777777" w:rsidR="008A4EE9" w:rsidRPr="00FC384A" w:rsidRDefault="008A4EE9">
            <w:pPr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FC384A">
              <w:rPr>
                <w:rFonts w:ascii="Arial" w:eastAsiaTheme="minorHAnsi" w:hAnsi="Arial" w:cs="Arial"/>
                <w:sz w:val="20"/>
                <w:szCs w:val="20"/>
              </w:rPr>
              <w:t>62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AD7EA1" w14:textId="77777777" w:rsidR="008A4EE9" w:rsidRPr="00FC384A" w:rsidRDefault="008A4EE9">
            <w:pPr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62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FD53B" w14:textId="77777777" w:rsidR="008A4EE9" w:rsidRPr="00FC384A" w:rsidRDefault="008A4EE9">
            <w:pPr>
              <w:jc w:val="both"/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FC384A">
              <w:rPr>
                <w:rFonts w:ascii="Arial" w:eastAsiaTheme="minorHAnsi" w:hAnsi="Arial" w:cs="Arial"/>
                <w:bCs/>
                <w:sz w:val="20"/>
                <w:szCs w:val="20"/>
              </w:rPr>
              <w:t>59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04241A" w14:textId="77777777" w:rsidR="008A4EE9" w:rsidRPr="00FC384A" w:rsidRDefault="008A4EE9">
            <w:pPr>
              <w:jc w:val="both"/>
              <w:rPr>
                <w:rFonts w:ascii="Arial" w:eastAsiaTheme="minorHAnsi" w:hAnsi="Arial" w:cs="Arial"/>
                <w:sz w:val="20"/>
                <w:szCs w:val="20"/>
              </w:rPr>
            </w:pPr>
            <w:r w:rsidRPr="00FC384A">
              <w:rPr>
                <w:rFonts w:ascii="Arial" w:hAnsi="Arial" w:cs="Arial"/>
                <w:sz w:val="20"/>
                <w:szCs w:val="20"/>
              </w:rPr>
              <w:t>620</w:t>
            </w:r>
          </w:p>
        </w:tc>
      </w:tr>
    </w:tbl>
    <w:p w14:paraId="43BABD5A" w14:textId="6A3EB061" w:rsidR="002E5690" w:rsidRDefault="002E5690"/>
    <w:p w14:paraId="020177A5" w14:textId="77777777" w:rsidR="002E5690" w:rsidRDefault="002E5690">
      <w:pPr>
        <w:spacing w:after="160" w:line="278" w:lineRule="auto"/>
      </w:pPr>
      <w:r>
        <w:br w:type="page"/>
      </w:r>
    </w:p>
    <w:p w14:paraId="1F005161" w14:textId="77777777" w:rsidR="008A4EE9" w:rsidRDefault="008A4EE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06"/>
        <w:gridCol w:w="783"/>
        <w:gridCol w:w="750"/>
        <w:gridCol w:w="761"/>
        <w:gridCol w:w="628"/>
        <w:gridCol w:w="794"/>
        <w:gridCol w:w="650"/>
        <w:gridCol w:w="639"/>
        <w:gridCol w:w="617"/>
        <w:gridCol w:w="861"/>
        <w:gridCol w:w="661"/>
      </w:tblGrid>
      <w:tr w:rsidR="008A4EE9" w:rsidRPr="00FC384A" w14:paraId="26786A80" w14:textId="77777777" w:rsidTr="002E5690">
        <w:trPr>
          <w:trHeight w:val="249"/>
        </w:trPr>
        <w:tc>
          <w:tcPr>
            <w:tcW w:w="0" w:type="auto"/>
            <w:gridSpan w:val="11"/>
            <w:shd w:val="clear" w:color="auto" w:fill="FFFFFF" w:themeFill="background1"/>
          </w:tcPr>
          <w:p w14:paraId="74922A94" w14:textId="2693817D" w:rsidR="008A4EE9" w:rsidRPr="00FC384A" w:rsidRDefault="00EA78C7">
            <w:pPr>
              <w:tabs>
                <w:tab w:val="left" w:pos="360"/>
              </w:tabs>
              <w:rPr>
                <w:rFonts w:ascii="Arial" w:eastAsia="Arial" w:hAnsi="Arial" w:cs="Arial"/>
                <w:b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Cs/>
                <w:sz w:val="20"/>
                <w:szCs w:val="20"/>
              </w:rPr>
              <w:t xml:space="preserve">Supplemental </w:t>
            </w:r>
            <w:r w:rsidR="008A4EE9" w:rsidRPr="00FC384A">
              <w:rPr>
                <w:rFonts w:ascii="Arial" w:eastAsia="Arial" w:hAnsi="Arial" w:cs="Arial"/>
                <w:b/>
                <w:iCs/>
                <w:sz w:val="20"/>
                <w:szCs w:val="20"/>
              </w:rPr>
              <w:t>Table 3. Participants who have already consented to be recontacted for future studies</w:t>
            </w:r>
          </w:p>
        </w:tc>
      </w:tr>
      <w:tr w:rsidR="008A4EE9" w:rsidRPr="00FC384A" w14:paraId="591BF35A" w14:textId="77777777" w:rsidTr="008A4EE9">
        <w:trPr>
          <w:trHeight w:val="249"/>
        </w:trPr>
        <w:tc>
          <w:tcPr>
            <w:tcW w:w="0" w:type="auto"/>
          </w:tcPr>
          <w:p w14:paraId="749A785A" w14:textId="77777777" w:rsidR="008A4EE9" w:rsidRPr="00FC384A" w:rsidRDefault="008A4EE9">
            <w:pPr>
              <w:tabs>
                <w:tab w:val="left" w:pos="360"/>
              </w:tabs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FC384A">
              <w:rPr>
                <w:rFonts w:ascii="Arial" w:eastAsia="Arial" w:hAnsi="Arial" w:cs="Arial"/>
                <w:iCs/>
                <w:sz w:val="20"/>
                <w:szCs w:val="20"/>
              </w:rPr>
              <w:t>Site</w:t>
            </w:r>
          </w:p>
        </w:tc>
        <w:tc>
          <w:tcPr>
            <w:tcW w:w="0" w:type="auto"/>
          </w:tcPr>
          <w:p w14:paraId="65081C50" w14:textId="77777777" w:rsidR="008A4EE9" w:rsidRPr="00FC384A" w:rsidRDefault="008A4EE9">
            <w:pPr>
              <w:tabs>
                <w:tab w:val="left" w:pos="360"/>
              </w:tabs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FC384A">
              <w:rPr>
                <w:rFonts w:ascii="Arial" w:eastAsia="Arial" w:hAnsi="Arial" w:cs="Arial"/>
                <w:iCs/>
                <w:sz w:val="20"/>
                <w:szCs w:val="20"/>
              </w:rPr>
              <w:t>UCSD</w:t>
            </w:r>
          </w:p>
        </w:tc>
        <w:tc>
          <w:tcPr>
            <w:tcW w:w="0" w:type="auto"/>
          </w:tcPr>
          <w:p w14:paraId="03332094" w14:textId="77777777" w:rsidR="008A4EE9" w:rsidRPr="00FC384A" w:rsidRDefault="008A4EE9">
            <w:pPr>
              <w:tabs>
                <w:tab w:val="left" w:pos="360"/>
              </w:tabs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FC384A">
              <w:rPr>
                <w:rFonts w:ascii="Arial" w:eastAsia="Arial" w:hAnsi="Arial" w:cs="Arial"/>
                <w:iCs/>
                <w:sz w:val="20"/>
                <w:szCs w:val="20"/>
              </w:rPr>
              <w:t>UCLA</w:t>
            </w:r>
          </w:p>
        </w:tc>
        <w:tc>
          <w:tcPr>
            <w:tcW w:w="0" w:type="auto"/>
          </w:tcPr>
          <w:p w14:paraId="5B757660" w14:textId="77777777" w:rsidR="008A4EE9" w:rsidRPr="00FC384A" w:rsidRDefault="008A4EE9">
            <w:pPr>
              <w:tabs>
                <w:tab w:val="left" w:pos="360"/>
              </w:tabs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FC384A">
              <w:rPr>
                <w:rFonts w:ascii="Arial" w:eastAsia="Arial" w:hAnsi="Arial" w:cs="Arial"/>
                <w:iCs/>
                <w:sz w:val="20"/>
                <w:szCs w:val="20"/>
              </w:rPr>
              <w:t>UCSF</w:t>
            </w:r>
          </w:p>
        </w:tc>
        <w:tc>
          <w:tcPr>
            <w:tcW w:w="0" w:type="auto"/>
          </w:tcPr>
          <w:p w14:paraId="444B2BF3" w14:textId="77777777" w:rsidR="008A4EE9" w:rsidRPr="00FC384A" w:rsidRDefault="008A4EE9">
            <w:pPr>
              <w:tabs>
                <w:tab w:val="left" w:pos="360"/>
              </w:tabs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FC384A">
              <w:rPr>
                <w:rFonts w:ascii="Arial" w:eastAsia="Arial" w:hAnsi="Arial" w:cs="Arial"/>
                <w:iCs/>
                <w:sz w:val="20"/>
                <w:szCs w:val="20"/>
              </w:rPr>
              <w:t>Calg</w:t>
            </w:r>
          </w:p>
        </w:tc>
        <w:tc>
          <w:tcPr>
            <w:tcW w:w="0" w:type="auto"/>
          </w:tcPr>
          <w:p w14:paraId="12E1E96A" w14:textId="77777777" w:rsidR="008A4EE9" w:rsidRPr="00FC384A" w:rsidRDefault="008A4EE9">
            <w:pPr>
              <w:tabs>
                <w:tab w:val="left" w:pos="360"/>
              </w:tabs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FC384A">
              <w:rPr>
                <w:rFonts w:ascii="Arial" w:eastAsia="Arial" w:hAnsi="Arial" w:cs="Arial"/>
                <w:iCs/>
                <w:sz w:val="20"/>
                <w:szCs w:val="20"/>
              </w:rPr>
              <w:t>Emory</w:t>
            </w:r>
          </w:p>
        </w:tc>
        <w:tc>
          <w:tcPr>
            <w:tcW w:w="0" w:type="auto"/>
          </w:tcPr>
          <w:p w14:paraId="7FC43CB4" w14:textId="77777777" w:rsidR="008A4EE9" w:rsidRPr="00FC384A" w:rsidRDefault="008A4EE9">
            <w:pPr>
              <w:tabs>
                <w:tab w:val="left" w:pos="360"/>
              </w:tabs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FC384A">
              <w:rPr>
                <w:rFonts w:ascii="Arial" w:eastAsia="Arial" w:hAnsi="Arial" w:cs="Arial"/>
                <w:iCs/>
                <w:sz w:val="20"/>
                <w:szCs w:val="20"/>
              </w:rPr>
              <w:t>UNC</w:t>
            </w:r>
          </w:p>
        </w:tc>
        <w:tc>
          <w:tcPr>
            <w:tcW w:w="0" w:type="auto"/>
          </w:tcPr>
          <w:p w14:paraId="2659C43F" w14:textId="77777777" w:rsidR="008A4EE9" w:rsidRPr="00FC384A" w:rsidRDefault="008A4EE9">
            <w:pPr>
              <w:tabs>
                <w:tab w:val="left" w:pos="360"/>
              </w:tabs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FC384A">
              <w:rPr>
                <w:rFonts w:ascii="Arial" w:eastAsia="Arial" w:hAnsi="Arial" w:cs="Arial"/>
                <w:iCs/>
                <w:sz w:val="20"/>
                <w:szCs w:val="20"/>
              </w:rPr>
              <w:t>Harv</w:t>
            </w:r>
          </w:p>
        </w:tc>
        <w:tc>
          <w:tcPr>
            <w:tcW w:w="0" w:type="auto"/>
          </w:tcPr>
          <w:p w14:paraId="5CCA6C4B" w14:textId="77777777" w:rsidR="008A4EE9" w:rsidRPr="00FC384A" w:rsidRDefault="008A4EE9">
            <w:pPr>
              <w:tabs>
                <w:tab w:val="left" w:pos="360"/>
              </w:tabs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FC384A">
              <w:rPr>
                <w:rFonts w:ascii="Arial" w:eastAsia="Arial" w:hAnsi="Arial" w:cs="Arial"/>
                <w:iCs/>
                <w:sz w:val="20"/>
                <w:szCs w:val="20"/>
              </w:rPr>
              <w:t>Yale</w:t>
            </w:r>
          </w:p>
        </w:tc>
        <w:tc>
          <w:tcPr>
            <w:tcW w:w="0" w:type="auto"/>
          </w:tcPr>
          <w:p w14:paraId="5CA9570E" w14:textId="77777777" w:rsidR="008A4EE9" w:rsidRPr="00FC384A" w:rsidRDefault="008A4EE9">
            <w:pPr>
              <w:tabs>
                <w:tab w:val="left" w:pos="360"/>
              </w:tabs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FC384A">
              <w:rPr>
                <w:rFonts w:ascii="Arial" w:eastAsia="Arial" w:hAnsi="Arial" w:cs="Arial"/>
                <w:iCs/>
                <w:sz w:val="20"/>
                <w:szCs w:val="20"/>
              </w:rPr>
              <w:t>Hillside</w:t>
            </w:r>
          </w:p>
        </w:tc>
        <w:tc>
          <w:tcPr>
            <w:tcW w:w="0" w:type="auto"/>
          </w:tcPr>
          <w:p w14:paraId="677D9DCF" w14:textId="77777777" w:rsidR="008A4EE9" w:rsidRPr="00FC384A" w:rsidRDefault="008A4EE9">
            <w:pPr>
              <w:tabs>
                <w:tab w:val="left" w:pos="360"/>
              </w:tabs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FC384A">
              <w:rPr>
                <w:rFonts w:ascii="Arial" w:eastAsia="Arial" w:hAnsi="Arial" w:cs="Arial"/>
                <w:iCs/>
                <w:sz w:val="20"/>
                <w:szCs w:val="20"/>
              </w:rPr>
              <w:t>Total</w:t>
            </w:r>
          </w:p>
        </w:tc>
      </w:tr>
      <w:tr w:rsidR="008A4EE9" w:rsidRPr="00FC384A" w14:paraId="27F46435" w14:textId="77777777" w:rsidTr="008A4EE9">
        <w:trPr>
          <w:trHeight w:val="249"/>
        </w:trPr>
        <w:tc>
          <w:tcPr>
            <w:tcW w:w="0" w:type="auto"/>
          </w:tcPr>
          <w:p w14:paraId="2053A5C7" w14:textId="77777777" w:rsidR="008A4EE9" w:rsidRPr="00FC384A" w:rsidRDefault="008A4EE9">
            <w:pPr>
              <w:tabs>
                <w:tab w:val="left" w:pos="360"/>
              </w:tabs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FC384A">
              <w:rPr>
                <w:rFonts w:ascii="Arial" w:eastAsia="Arial" w:hAnsi="Arial" w:cs="Arial"/>
                <w:iCs/>
                <w:sz w:val="20"/>
                <w:szCs w:val="20"/>
              </w:rPr>
              <w:t># of past CHR participants</w:t>
            </w:r>
          </w:p>
        </w:tc>
        <w:tc>
          <w:tcPr>
            <w:tcW w:w="0" w:type="auto"/>
          </w:tcPr>
          <w:p w14:paraId="440B9437" w14:textId="77777777" w:rsidR="008A4EE9" w:rsidRPr="00FC384A" w:rsidRDefault="008A4EE9">
            <w:pPr>
              <w:tabs>
                <w:tab w:val="left" w:pos="360"/>
              </w:tabs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FC384A">
              <w:rPr>
                <w:rFonts w:ascii="Arial" w:eastAsia="Arial" w:hAnsi="Arial" w:cs="Arial"/>
                <w:iCs/>
                <w:sz w:val="20"/>
                <w:szCs w:val="20"/>
              </w:rPr>
              <w:t>229</w:t>
            </w:r>
          </w:p>
        </w:tc>
        <w:tc>
          <w:tcPr>
            <w:tcW w:w="0" w:type="auto"/>
          </w:tcPr>
          <w:p w14:paraId="0B41E26B" w14:textId="77777777" w:rsidR="008A4EE9" w:rsidRPr="00FC384A" w:rsidRDefault="008A4EE9">
            <w:pPr>
              <w:tabs>
                <w:tab w:val="left" w:pos="360"/>
              </w:tabs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FC384A">
              <w:rPr>
                <w:rFonts w:ascii="Arial" w:eastAsia="Arial" w:hAnsi="Arial" w:cs="Arial"/>
                <w:iCs/>
                <w:sz w:val="20"/>
                <w:szCs w:val="20"/>
              </w:rPr>
              <w:t>261</w:t>
            </w:r>
          </w:p>
        </w:tc>
        <w:tc>
          <w:tcPr>
            <w:tcW w:w="0" w:type="auto"/>
          </w:tcPr>
          <w:p w14:paraId="7997CD94" w14:textId="77777777" w:rsidR="008A4EE9" w:rsidRPr="00FC384A" w:rsidRDefault="008A4EE9">
            <w:pPr>
              <w:tabs>
                <w:tab w:val="left" w:pos="360"/>
              </w:tabs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FC384A">
              <w:rPr>
                <w:rFonts w:ascii="Arial" w:eastAsia="Arial" w:hAnsi="Arial" w:cs="Arial"/>
                <w:iCs/>
                <w:sz w:val="20"/>
                <w:szCs w:val="20"/>
              </w:rPr>
              <w:t>216</w:t>
            </w:r>
          </w:p>
        </w:tc>
        <w:tc>
          <w:tcPr>
            <w:tcW w:w="0" w:type="auto"/>
          </w:tcPr>
          <w:p w14:paraId="4FB69522" w14:textId="77777777" w:rsidR="008A4EE9" w:rsidRPr="00FC384A" w:rsidRDefault="008A4EE9">
            <w:pPr>
              <w:tabs>
                <w:tab w:val="left" w:pos="360"/>
              </w:tabs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FC384A">
              <w:rPr>
                <w:rFonts w:ascii="Arial" w:eastAsia="Arial" w:hAnsi="Arial" w:cs="Arial"/>
                <w:iCs/>
                <w:sz w:val="20"/>
                <w:szCs w:val="20"/>
              </w:rPr>
              <w:t>265</w:t>
            </w:r>
          </w:p>
        </w:tc>
        <w:tc>
          <w:tcPr>
            <w:tcW w:w="0" w:type="auto"/>
          </w:tcPr>
          <w:p w14:paraId="2A84289F" w14:textId="77777777" w:rsidR="008A4EE9" w:rsidRPr="00FC384A" w:rsidRDefault="008A4EE9">
            <w:pPr>
              <w:tabs>
                <w:tab w:val="left" w:pos="360"/>
              </w:tabs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FC384A">
              <w:rPr>
                <w:rFonts w:ascii="Arial" w:eastAsia="Arial" w:hAnsi="Arial" w:cs="Arial"/>
                <w:iCs/>
                <w:sz w:val="20"/>
                <w:szCs w:val="20"/>
              </w:rPr>
              <w:t>187</w:t>
            </w:r>
          </w:p>
        </w:tc>
        <w:tc>
          <w:tcPr>
            <w:tcW w:w="0" w:type="auto"/>
          </w:tcPr>
          <w:p w14:paraId="2B172B7D" w14:textId="77777777" w:rsidR="008A4EE9" w:rsidRPr="00FC384A" w:rsidRDefault="008A4EE9">
            <w:pPr>
              <w:tabs>
                <w:tab w:val="left" w:pos="360"/>
              </w:tabs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FC384A">
              <w:rPr>
                <w:rFonts w:ascii="Arial" w:eastAsia="Arial" w:hAnsi="Arial" w:cs="Arial"/>
                <w:iCs/>
                <w:sz w:val="20"/>
                <w:szCs w:val="20"/>
              </w:rPr>
              <w:t>270</w:t>
            </w:r>
          </w:p>
        </w:tc>
        <w:tc>
          <w:tcPr>
            <w:tcW w:w="0" w:type="auto"/>
          </w:tcPr>
          <w:p w14:paraId="32EC1814" w14:textId="77777777" w:rsidR="008A4EE9" w:rsidRPr="00FC384A" w:rsidRDefault="008A4EE9">
            <w:pPr>
              <w:tabs>
                <w:tab w:val="left" w:pos="360"/>
              </w:tabs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FC384A">
              <w:rPr>
                <w:rFonts w:ascii="Arial" w:eastAsia="Arial" w:hAnsi="Arial" w:cs="Arial"/>
                <w:iCs/>
                <w:sz w:val="20"/>
                <w:szCs w:val="20"/>
              </w:rPr>
              <w:t>127</w:t>
            </w:r>
          </w:p>
        </w:tc>
        <w:tc>
          <w:tcPr>
            <w:tcW w:w="0" w:type="auto"/>
          </w:tcPr>
          <w:p w14:paraId="26647D8D" w14:textId="77777777" w:rsidR="008A4EE9" w:rsidRPr="00FC384A" w:rsidRDefault="008A4EE9">
            <w:pPr>
              <w:tabs>
                <w:tab w:val="left" w:pos="360"/>
              </w:tabs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FC384A">
              <w:rPr>
                <w:rFonts w:ascii="Arial" w:eastAsia="Arial" w:hAnsi="Arial" w:cs="Arial"/>
                <w:iCs/>
                <w:sz w:val="20"/>
                <w:szCs w:val="20"/>
              </w:rPr>
              <w:t>385</w:t>
            </w:r>
          </w:p>
        </w:tc>
        <w:tc>
          <w:tcPr>
            <w:tcW w:w="0" w:type="auto"/>
          </w:tcPr>
          <w:p w14:paraId="78314C3B" w14:textId="77777777" w:rsidR="008A4EE9" w:rsidRPr="00FC384A" w:rsidRDefault="008A4EE9">
            <w:pPr>
              <w:tabs>
                <w:tab w:val="left" w:pos="360"/>
              </w:tabs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FC384A">
              <w:rPr>
                <w:rFonts w:ascii="Arial" w:eastAsia="Arial" w:hAnsi="Arial" w:cs="Arial"/>
                <w:iCs/>
                <w:sz w:val="20"/>
                <w:szCs w:val="20"/>
              </w:rPr>
              <w:t>244</w:t>
            </w:r>
          </w:p>
        </w:tc>
        <w:tc>
          <w:tcPr>
            <w:tcW w:w="0" w:type="auto"/>
          </w:tcPr>
          <w:p w14:paraId="1646749D" w14:textId="5C87A28D" w:rsidR="008A4EE9" w:rsidRPr="00FC384A" w:rsidRDefault="005F0875">
            <w:pPr>
              <w:tabs>
                <w:tab w:val="left" w:pos="360"/>
              </w:tabs>
              <w:rPr>
                <w:rFonts w:ascii="Arial" w:eastAsia="Arial" w:hAnsi="Arial" w:cs="Arial"/>
                <w:b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Cs/>
                <w:sz w:val="20"/>
                <w:szCs w:val="20"/>
              </w:rPr>
              <w:t>2184</w:t>
            </w:r>
          </w:p>
        </w:tc>
      </w:tr>
      <w:tr w:rsidR="008A4EE9" w:rsidRPr="00FC384A" w14:paraId="2FD1F683" w14:textId="77777777" w:rsidTr="008A4EE9">
        <w:trPr>
          <w:trHeight w:val="215"/>
        </w:trPr>
        <w:tc>
          <w:tcPr>
            <w:tcW w:w="0" w:type="auto"/>
          </w:tcPr>
          <w:p w14:paraId="65B50F6E" w14:textId="77777777" w:rsidR="008A4EE9" w:rsidRPr="00FC384A" w:rsidRDefault="008A4EE9">
            <w:pPr>
              <w:tabs>
                <w:tab w:val="left" w:pos="360"/>
              </w:tabs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FC384A">
              <w:rPr>
                <w:rFonts w:ascii="Arial" w:eastAsia="Arial" w:hAnsi="Arial" w:cs="Arial"/>
                <w:iCs/>
                <w:sz w:val="20"/>
                <w:szCs w:val="20"/>
              </w:rPr>
              <w:t xml:space="preserve"># agreed to be recontacted </w:t>
            </w:r>
          </w:p>
        </w:tc>
        <w:tc>
          <w:tcPr>
            <w:tcW w:w="0" w:type="auto"/>
          </w:tcPr>
          <w:p w14:paraId="6E1DE86B" w14:textId="77777777" w:rsidR="008A4EE9" w:rsidRPr="00FC384A" w:rsidRDefault="008A4EE9">
            <w:pPr>
              <w:tabs>
                <w:tab w:val="left" w:pos="360"/>
              </w:tabs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FC384A">
              <w:rPr>
                <w:rFonts w:ascii="Arial" w:eastAsia="Arial" w:hAnsi="Arial" w:cs="Arial"/>
                <w:iCs/>
                <w:sz w:val="20"/>
                <w:szCs w:val="20"/>
              </w:rPr>
              <w:t>133</w:t>
            </w:r>
          </w:p>
        </w:tc>
        <w:tc>
          <w:tcPr>
            <w:tcW w:w="0" w:type="auto"/>
          </w:tcPr>
          <w:p w14:paraId="0C6A3B93" w14:textId="77777777" w:rsidR="008A4EE9" w:rsidRPr="00FC384A" w:rsidRDefault="008A4EE9">
            <w:pPr>
              <w:tabs>
                <w:tab w:val="left" w:pos="360"/>
              </w:tabs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FC384A">
              <w:rPr>
                <w:rFonts w:ascii="Arial" w:eastAsia="Arial" w:hAnsi="Arial" w:cs="Arial"/>
                <w:iCs/>
                <w:sz w:val="20"/>
                <w:szCs w:val="20"/>
              </w:rPr>
              <w:t>260</w:t>
            </w:r>
          </w:p>
        </w:tc>
        <w:tc>
          <w:tcPr>
            <w:tcW w:w="0" w:type="auto"/>
          </w:tcPr>
          <w:p w14:paraId="627C1CB0" w14:textId="77777777" w:rsidR="008A4EE9" w:rsidRPr="00FC384A" w:rsidRDefault="008A4EE9">
            <w:pPr>
              <w:tabs>
                <w:tab w:val="left" w:pos="360"/>
              </w:tabs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FC384A">
              <w:rPr>
                <w:rFonts w:ascii="Arial" w:eastAsia="Arial" w:hAnsi="Arial" w:cs="Arial"/>
                <w:iCs/>
                <w:sz w:val="20"/>
                <w:szCs w:val="20"/>
              </w:rPr>
              <w:t>189</w:t>
            </w:r>
          </w:p>
        </w:tc>
        <w:tc>
          <w:tcPr>
            <w:tcW w:w="0" w:type="auto"/>
          </w:tcPr>
          <w:p w14:paraId="4E65852C" w14:textId="77777777" w:rsidR="008A4EE9" w:rsidRPr="00FC384A" w:rsidRDefault="008A4EE9">
            <w:pPr>
              <w:tabs>
                <w:tab w:val="left" w:pos="360"/>
              </w:tabs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FC384A">
              <w:rPr>
                <w:rFonts w:ascii="Arial" w:eastAsia="Arial" w:hAnsi="Arial" w:cs="Arial"/>
                <w:i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7B2BEC7" w14:textId="77777777" w:rsidR="008A4EE9" w:rsidRPr="00FC384A" w:rsidRDefault="008A4EE9">
            <w:pPr>
              <w:tabs>
                <w:tab w:val="left" w:pos="360"/>
              </w:tabs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FC384A">
              <w:rPr>
                <w:rFonts w:ascii="Arial" w:eastAsia="Arial" w:hAnsi="Arial" w:cs="Arial"/>
                <w:iCs/>
                <w:sz w:val="20"/>
                <w:szCs w:val="20"/>
              </w:rPr>
              <w:t>187</w:t>
            </w:r>
          </w:p>
        </w:tc>
        <w:tc>
          <w:tcPr>
            <w:tcW w:w="0" w:type="auto"/>
          </w:tcPr>
          <w:p w14:paraId="0F4DB150" w14:textId="77777777" w:rsidR="008A4EE9" w:rsidRPr="00FC384A" w:rsidRDefault="008A4EE9">
            <w:pPr>
              <w:tabs>
                <w:tab w:val="left" w:pos="360"/>
              </w:tabs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FC384A">
              <w:rPr>
                <w:rFonts w:ascii="Arial" w:eastAsia="Arial" w:hAnsi="Arial" w:cs="Arial"/>
                <w:iCs/>
                <w:sz w:val="20"/>
                <w:szCs w:val="20"/>
              </w:rPr>
              <w:t>255</w:t>
            </w:r>
          </w:p>
        </w:tc>
        <w:tc>
          <w:tcPr>
            <w:tcW w:w="0" w:type="auto"/>
          </w:tcPr>
          <w:p w14:paraId="3297F572" w14:textId="77777777" w:rsidR="008A4EE9" w:rsidRPr="00FC384A" w:rsidRDefault="008A4EE9">
            <w:pPr>
              <w:tabs>
                <w:tab w:val="left" w:pos="360"/>
              </w:tabs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FC384A">
              <w:rPr>
                <w:rFonts w:ascii="Arial" w:eastAsia="Arial" w:hAnsi="Arial" w:cs="Arial"/>
                <w:iCs/>
                <w:sz w:val="20"/>
                <w:szCs w:val="20"/>
              </w:rPr>
              <w:t>103</w:t>
            </w:r>
          </w:p>
        </w:tc>
        <w:tc>
          <w:tcPr>
            <w:tcW w:w="0" w:type="auto"/>
          </w:tcPr>
          <w:p w14:paraId="0AAFF6C7" w14:textId="77777777" w:rsidR="008A4EE9" w:rsidRPr="00FC384A" w:rsidRDefault="008A4EE9">
            <w:pPr>
              <w:tabs>
                <w:tab w:val="left" w:pos="360"/>
              </w:tabs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FC384A">
              <w:rPr>
                <w:rFonts w:ascii="Arial" w:eastAsia="Arial" w:hAnsi="Arial" w:cs="Arial"/>
                <w:iCs/>
                <w:sz w:val="20"/>
                <w:szCs w:val="20"/>
              </w:rPr>
              <w:t>254</w:t>
            </w:r>
          </w:p>
        </w:tc>
        <w:tc>
          <w:tcPr>
            <w:tcW w:w="0" w:type="auto"/>
          </w:tcPr>
          <w:p w14:paraId="1B9AD409" w14:textId="77777777" w:rsidR="008A4EE9" w:rsidRPr="00FC384A" w:rsidRDefault="008A4EE9">
            <w:pPr>
              <w:tabs>
                <w:tab w:val="left" w:pos="360"/>
              </w:tabs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FC384A">
              <w:rPr>
                <w:rFonts w:ascii="Arial" w:eastAsia="Arial" w:hAnsi="Arial" w:cs="Arial"/>
                <w:iCs/>
                <w:sz w:val="20"/>
                <w:szCs w:val="20"/>
              </w:rPr>
              <w:t>229</w:t>
            </w:r>
          </w:p>
        </w:tc>
        <w:tc>
          <w:tcPr>
            <w:tcW w:w="0" w:type="auto"/>
          </w:tcPr>
          <w:p w14:paraId="1DC52966" w14:textId="454513F4" w:rsidR="008A4EE9" w:rsidRPr="00FC384A" w:rsidRDefault="005F0875">
            <w:pPr>
              <w:tabs>
                <w:tab w:val="left" w:pos="360"/>
              </w:tabs>
              <w:rPr>
                <w:rFonts w:ascii="Arial" w:eastAsia="Arial" w:hAnsi="Arial" w:cs="Arial"/>
                <w:b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Cs/>
                <w:sz w:val="20"/>
                <w:szCs w:val="20"/>
              </w:rPr>
              <w:t>1279</w:t>
            </w:r>
          </w:p>
        </w:tc>
      </w:tr>
    </w:tbl>
    <w:p w14:paraId="462E2D71" w14:textId="1C1074F0" w:rsidR="002E5690" w:rsidRDefault="002E5690">
      <w:bookmarkStart w:id="0" w:name="_GoBack"/>
      <w:bookmarkEnd w:id="0"/>
    </w:p>
    <w:sectPr w:rsidR="002E56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765DB5" w14:textId="77777777" w:rsidR="00D74A09" w:rsidRDefault="00D74A09" w:rsidP="00170365">
      <w:pPr>
        <w:spacing w:line="240" w:lineRule="auto"/>
      </w:pPr>
      <w:r>
        <w:separator/>
      </w:r>
    </w:p>
  </w:endnote>
  <w:endnote w:type="continuationSeparator" w:id="0">
    <w:p w14:paraId="6DC6F7EF" w14:textId="77777777" w:rsidR="00D74A09" w:rsidRDefault="00D74A09" w:rsidP="001703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ngs">
    <w:altName w:val="MS Gothic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31CEBF" w14:textId="77777777" w:rsidR="00D74A09" w:rsidRDefault="00D74A09" w:rsidP="00170365">
      <w:pPr>
        <w:spacing w:line="240" w:lineRule="auto"/>
      </w:pPr>
      <w:r>
        <w:separator/>
      </w:r>
    </w:p>
  </w:footnote>
  <w:footnote w:type="continuationSeparator" w:id="0">
    <w:p w14:paraId="4CBE2A40" w14:textId="77777777" w:rsidR="00D74A09" w:rsidRDefault="00D74A09" w:rsidP="0017036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9858"/>
  </w:docVars>
  <w:rsids>
    <w:rsidRoot w:val="008A4EE9"/>
    <w:rsid w:val="00066276"/>
    <w:rsid w:val="00094701"/>
    <w:rsid w:val="000F00B7"/>
    <w:rsid w:val="001457DE"/>
    <w:rsid w:val="00170365"/>
    <w:rsid w:val="001B052C"/>
    <w:rsid w:val="001C7873"/>
    <w:rsid w:val="001D0C78"/>
    <w:rsid w:val="001F2832"/>
    <w:rsid w:val="002A0FF7"/>
    <w:rsid w:val="002C1D5C"/>
    <w:rsid w:val="002D3113"/>
    <w:rsid w:val="002E5690"/>
    <w:rsid w:val="002F5238"/>
    <w:rsid w:val="00302005"/>
    <w:rsid w:val="003C2D96"/>
    <w:rsid w:val="003C65D6"/>
    <w:rsid w:val="00407678"/>
    <w:rsid w:val="00415EC1"/>
    <w:rsid w:val="00423BED"/>
    <w:rsid w:val="004C3492"/>
    <w:rsid w:val="004F08C9"/>
    <w:rsid w:val="005D72E9"/>
    <w:rsid w:val="005E1A85"/>
    <w:rsid w:val="005F0875"/>
    <w:rsid w:val="00611836"/>
    <w:rsid w:val="00646A26"/>
    <w:rsid w:val="006B6439"/>
    <w:rsid w:val="006C1AC6"/>
    <w:rsid w:val="006C4A8E"/>
    <w:rsid w:val="006F2162"/>
    <w:rsid w:val="00813562"/>
    <w:rsid w:val="008A4EE9"/>
    <w:rsid w:val="008C30D4"/>
    <w:rsid w:val="008D7E5C"/>
    <w:rsid w:val="00934195"/>
    <w:rsid w:val="009804AA"/>
    <w:rsid w:val="009F535C"/>
    <w:rsid w:val="00A13957"/>
    <w:rsid w:val="00AA5AB8"/>
    <w:rsid w:val="00B06C3F"/>
    <w:rsid w:val="00B17D14"/>
    <w:rsid w:val="00B83F22"/>
    <w:rsid w:val="00BB5A7F"/>
    <w:rsid w:val="00BD21F4"/>
    <w:rsid w:val="00BD7AFB"/>
    <w:rsid w:val="00BE6AF8"/>
    <w:rsid w:val="00C6431C"/>
    <w:rsid w:val="00CE6882"/>
    <w:rsid w:val="00D0399B"/>
    <w:rsid w:val="00D74A09"/>
    <w:rsid w:val="00D77E7A"/>
    <w:rsid w:val="00D84297"/>
    <w:rsid w:val="00DB28B9"/>
    <w:rsid w:val="00DB3F2A"/>
    <w:rsid w:val="00E016CE"/>
    <w:rsid w:val="00E21F93"/>
    <w:rsid w:val="00E43F92"/>
    <w:rsid w:val="00E472CF"/>
    <w:rsid w:val="00E7203C"/>
    <w:rsid w:val="00E87758"/>
    <w:rsid w:val="00EA78C7"/>
    <w:rsid w:val="00F24E84"/>
    <w:rsid w:val="00F7219C"/>
    <w:rsid w:val="00F94928"/>
    <w:rsid w:val="00FC4067"/>
    <w:rsid w:val="00FD0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92AEE"/>
  <w15:chartTrackingRefBased/>
  <w15:docId w15:val="{450DC0CE-4286-4DCB-8AF7-4E0EB4B68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EE9"/>
    <w:pPr>
      <w:spacing w:after="0" w:line="240" w:lineRule="exact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4E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4E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4E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4E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4E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4E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4E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4E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4E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4E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4E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4E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4E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4E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4E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4E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4E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4E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4E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4E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4E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4E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4E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4E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4E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4E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4E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4E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4E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4EE9"/>
    <w:pPr>
      <w:spacing w:after="0" w:line="240" w:lineRule="auto"/>
    </w:pPr>
    <w:rPr>
      <w:rFonts w:ascii="Cambria" w:eastAsia="MS Minngs" w:hAnsi="Cambria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036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0365"/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7036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0365"/>
    <w:rPr>
      <w:rFonts w:ascii="Calibri" w:eastAsia="Calibri" w:hAnsi="Calibri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58</TotalTime>
  <Pages>3</Pages>
  <Words>180</Words>
  <Characters>919</Characters>
  <Application>Microsoft Office Word</Application>
  <DocSecurity>0</DocSecurity>
  <Lines>183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denhead, Kristin</dc:creator>
  <cp:keywords/>
  <dc:description/>
  <cp:lastModifiedBy>Kuldeep_PE</cp:lastModifiedBy>
  <cp:revision>9</cp:revision>
  <dcterms:created xsi:type="dcterms:W3CDTF">2025-04-08T19:37:00Z</dcterms:created>
  <dcterms:modified xsi:type="dcterms:W3CDTF">2025-07-16T05:21:00Z</dcterms:modified>
</cp:coreProperties>
</file>